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EEDF68" w14:textId="52367680" w:rsidR="002D6568" w:rsidRPr="00464ED9" w:rsidRDefault="002D6568" w:rsidP="00464ED9">
      <w:pPr>
        <w:rPr>
          <w:rFonts w:ascii="Arial" w:hAnsi="Arial" w:cs="Arial"/>
          <w:b/>
          <w:bCs/>
          <w:sz w:val="20"/>
          <w:szCs w:val="20"/>
        </w:rPr>
      </w:pPr>
      <w:r w:rsidRPr="00464ED9">
        <w:rPr>
          <w:rFonts w:ascii="Arial" w:hAnsi="Arial" w:cs="Arial"/>
          <w:b/>
          <w:bCs/>
          <w:sz w:val="20"/>
          <w:szCs w:val="20"/>
        </w:rPr>
        <w:t>CONSORT-AI checklist</w:t>
      </w:r>
      <w:r w:rsidR="00464ED9">
        <w:rPr>
          <w:rFonts w:ascii="Arial" w:hAnsi="Arial" w:cs="Arial"/>
          <w:b/>
          <w:bCs/>
          <w:sz w:val="20"/>
          <w:szCs w:val="20"/>
        </w:rPr>
        <w:t xml:space="preserve"> of </w:t>
      </w:r>
      <w:r w:rsidR="000E71DA">
        <w:rPr>
          <w:rFonts w:ascii="Arial" w:hAnsi="Arial" w:cs="Arial"/>
          <w:b/>
          <w:bCs/>
          <w:sz w:val="20"/>
          <w:szCs w:val="20"/>
        </w:rPr>
        <w:t>information to include when reporting a</w:t>
      </w:r>
      <w:r w:rsidR="00464ED9">
        <w:rPr>
          <w:rFonts w:ascii="Arial" w:hAnsi="Arial" w:cs="Arial"/>
          <w:b/>
          <w:bCs/>
          <w:sz w:val="20"/>
          <w:szCs w:val="20"/>
        </w:rPr>
        <w:t xml:space="preserve"> randomi</w:t>
      </w:r>
      <w:r w:rsidR="000E71DA">
        <w:rPr>
          <w:rFonts w:ascii="Arial" w:hAnsi="Arial" w:cs="Arial"/>
          <w:b/>
          <w:bCs/>
          <w:sz w:val="20"/>
          <w:szCs w:val="20"/>
        </w:rPr>
        <w:t>s</w:t>
      </w:r>
      <w:r w:rsidR="00464ED9">
        <w:rPr>
          <w:rFonts w:ascii="Arial" w:hAnsi="Arial" w:cs="Arial"/>
          <w:b/>
          <w:bCs/>
          <w:sz w:val="20"/>
          <w:szCs w:val="20"/>
        </w:rPr>
        <w:t>ed trials of AI interventions</w:t>
      </w:r>
      <w:r w:rsidR="00125B02">
        <w:rPr>
          <w:rFonts w:ascii="Arial" w:hAnsi="Arial" w:cs="Arial"/>
          <w:b/>
          <w:bCs/>
          <w:sz w:val="20"/>
          <w:szCs w:val="20"/>
        </w:rPr>
        <w:t xml:space="preserve">. </w:t>
      </w:r>
      <w:r w:rsidR="00125B02" w:rsidRPr="00125B02">
        <w:rPr>
          <w:rFonts w:ascii="Arial" w:hAnsi="Arial" w:cs="Arial"/>
          <w:b/>
          <w:bCs/>
          <w:color w:val="FF0000"/>
          <w:sz w:val="20"/>
          <w:szCs w:val="20"/>
        </w:rPr>
        <w:t xml:space="preserve">NO AI Intervention </w:t>
      </w:r>
      <w:r w:rsidRPr="00125B02">
        <w:rPr>
          <w:rFonts w:ascii="Arial" w:hAnsi="Arial" w:cs="Arial"/>
          <w:b/>
          <w:bCs/>
          <w:color w:val="FF0000"/>
          <w:sz w:val="20"/>
          <w:szCs w:val="20"/>
        </w:rPr>
        <w:br/>
      </w:r>
    </w:p>
    <w:tbl>
      <w:tblPr>
        <w:tblStyle w:val="a1"/>
        <w:tblW w:w="15168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408"/>
        <w:gridCol w:w="683"/>
        <w:gridCol w:w="4623"/>
        <w:gridCol w:w="1508"/>
        <w:gridCol w:w="5670"/>
        <w:gridCol w:w="1276"/>
      </w:tblGrid>
      <w:tr w:rsidR="0016731D" w14:paraId="47EF9B73" w14:textId="77777777" w:rsidTr="002D6568">
        <w:trPr>
          <w:trHeight w:val="363"/>
        </w:trPr>
        <w:tc>
          <w:tcPr>
            <w:tcW w:w="1408" w:type="dxa"/>
            <w:tcBorders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25823BFF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ection</w:t>
            </w:r>
          </w:p>
        </w:tc>
        <w:tc>
          <w:tcPr>
            <w:tcW w:w="6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10447763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tem</w:t>
            </w:r>
          </w:p>
        </w:tc>
        <w:tc>
          <w:tcPr>
            <w:tcW w:w="4623" w:type="dxa"/>
            <w:tcBorders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2DA4CAF6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CONSORT 2010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tem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7178" w:type="dxa"/>
            <w:gridSpan w:val="2"/>
            <w:tcBorders>
              <w:left w:val="nil"/>
              <w:bottom w:val="single" w:sz="4" w:space="0" w:color="000000"/>
              <w:right w:val="nil"/>
            </w:tcBorders>
            <w:shd w:val="clear" w:color="auto" w:fill="AEAAAA"/>
            <w:vAlign w:val="center"/>
          </w:tcPr>
          <w:p w14:paraId="260B0979" w14:textId="77777777" w:rsidR="0016731D" w:rsidRDefault="00A66EEF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Item</w:t>
            </w: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shd w:val="clear" w:color="auto" w:fill="AEAAAA"/>
            <w:vAlign w:val="center"/>
          </w:tcPr>
          <w:p w14:paraId="10773316" w14:textId="15685E72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  <w:vertAlign w:val="superscript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ddressed on Page No</w:t>
            </w:r>
            <w:r>
              <w:rPr>
                <w:rFonts w:ascii="Arial" w:eastAsia="Arial" w:hAnsi="Arial" w:cs="Arial"/>
                <w:sz w:val="16"/>
                <w:szCs w:val="16"/>
                <w:vertAlign w:val="superscript"/>
              </w:rPr>
              <w:t>b</w:t>
            </w:r>
          </w:p>
        </w:tc>
      </w:tr>
      <w:tr w:rsidR="0016731D" w14:paraId="6FB78A7A" w14:textId="77777777" w:rsidTr="002D6568">
        <w:trPr>
          <w:trHeight w:val="280"/>
        </w:trPr>
        <w:tc>
          <w:tcPr>
            <w:tcW w:w="15168" w:type="dxa"/>
            <w:gridSpan w:val="6"/>
            <w:tcBorders>
              <w:bottom w:val="nil"/>
            </w:tcBorders>
            <w:shd w:val="clear" w:color="auto" w:fill="AEAAAA"/>
            <w:vAlign w:val="center"/>
          </w:tcPr>
          <w:p w14:paraId="4E2B570E" w14:textId="77777777" w:rsidR="0016731D" w:rsidRDefault="00A66EEF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tle and Abstract</w:t>
            </w:r>
          </w:p>
        </w:tc>
      </w:tr>
      <w:tr w:rsidR="0016731D" w14:paraId="10885BB0" w14:textId="77777777" w:rsidTr="002D6568">
        <w:trPr>
          <w:trHeight w:val="184"/>
        </w:trPr>
        <w:tc>
          <w:tcPr>
            <w:tcW w:w="1408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6F4854B7" w14:textId="4C505765" w:rsidR="0016731D" w:rsidRDefault="002D6568" w:rsidP="002D6568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Title and Abstract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44E6EDFC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a</w:t>
            </w:r>
          </w:p>
        </w:tc>
        <w:tc>
          <w:tcPr>
            <w:tcW w:w="462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A44BFF9" w14:textId="6E310646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Identification as a </w:t>
            </w:r>
            <w:proofErr w:type="spellStart"/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randomised</w:t>
            </w:r>
            <w:proofErr w:type="spellEnd"/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 xml:space="preserve"> trial in the title</w:t>
            </w:r>
            <w:r w:rsidR="00191102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0E505240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1</w:t>
            </w: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a,b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 xml:space="preserve"> Elaboration</w:t>
            </w:r>
            <w:r w:rsidR="00125B02">
              <w:rPr>
                <w:rFonts w:ascii="Arial" w:eastAsia="Arial" w:hAnsi="Arial" w:cs="Arial"/>
                <w:sz w:val="16"/>
                <w:szCs w:val="16"/>
              </w:rPr>
              <w:t>.</w:t>
            </w:r>
          </w:p>
          <w:p w14:paraId="6A85B515" w14:textId="3A702390" w:rsidR="00125B02" w:rsidRDefault="00125B02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>NO AI intervention</w:t>
            </w:r>
          </w:p>
        </w:tc>
        <w:tc>
          <w:tcPr>
            <w:tcW w:w="567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E1AB9C2" w14:textId="24F62D73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Indicate that the intervention involves artificial intelligence/machine learning in the title and/or abstract and specify the type of model.</w:t>
            </w:r>
            <w:r w:rsidR="00125B02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125B02"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 xml:space="preserve">NO AI intervention 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0254F6AF" w14:textId="005CE698" w:rsidR="0016731D" w:rsidRDefault="0016731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6731D" w14:paraId="4A0189AE" w14:textId="77777777" w:rsidTr="002D6568">
        <w:trPr>
          <w:trHeight w:val="212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5A3226AF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5102FDCF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ACFE029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3D78FAA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FAF2F85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0EBED517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6731D" w14:paraId="107FA309" w14:textId="77777777" w:rsidTr="002D6568">
        <w:trPr>
          <w:trHeight w:val="212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380BA62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1F162F5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b</w:t>
            </w:r>
          </w:p>
        </w:tc>
        <w:tc>
          <w:tcPr>
            <w:tcW w:w="4623" w:type="dxa"/>
            <w:vMerge w:val="restart"/>
            <w:tcBorders>
              <w:left w:val="nil"/>
              <w:right w:val="nil"/>
            </w:tcBorders>
            <w:vAlign w:val="center"/>
          </w:tcPr>
          <w:p w14:paraId="146E2D78" w14:textId="69CA8AE3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ructured summary of trial design, methods, results, and conclusions (for specific guidance see CONSORT for abstracts</w:t>
            </w:r>
          </w:p>
        </w:tc>
        <w:tc>
          <w:tcPr>
            <w:tcW w:w="150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61D30D9D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8BE22A3" w14:textId="488A1AFA" w:rsidR="0016731D" w:rsidRDefault="002D6568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(ii) State the intended use of the AI intervention within the trial in the title and/or abstract.</w:t>
            </w:r>
            <w:r w:rsidR="00125B02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125B02"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>NO AI intervention</w:t>
            </w:r>
          </w:p>
        </w:tc>
        <w:tc>
          <w:tcPr>
            <w:tcW w:w="1276" w:type="dxa"/>
            <w:vMerge w:val="restart"/>
            <w:tcBorders>
              <w:left w:val="nil"/>
            </w:tcBorders>
            <w:shd w:val="clear" w:color="auto" w:fill="D9D9D9"/>
          </w:tcPr>
          <w:p w14:paraId="3143C8EB" w14:textId="070710F1" w:rsidR="0016731D" w:rsidRDefault="0016731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6731D" w14:paraId="1572179A" w14:textId="77777777" w:rsidTr="002D6568">
        <w:trPr>
          <w:trHeight w:val="212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0B9E449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1B966A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50A34DA3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23E63890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214B7B1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nil"/>
            </w:tcBorders>
            <w:shd w:val="clear" w:color="auto" w:fill="D9D9D9"/>
          </w:tcPr>
          <w:p w14:paraId="7FD7D0CC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6731D" w14:paraId="00216753" w14:textId="77777777" w:rsidTr="002D6568">
        <w:trPr>
          <w:trHeight w:val="262"/>
        </w:trPr>
        <w:tc>
          <w:tcPr>
            <w:tcW w:w="1516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EAAAA"/>
            <w:vAlign w:val="center"/>
          </w:tcPr>
          <w:p w14:paraId="55001B3A" w14:textId="77777777" w:rsidR="0016731D" w:rsidRDefault="00A66EEF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roduction</w:t>
            </w:r>
          </w:p>
        </w:tc>
      </w:tr>
      <w:tr w:rsidR="0016731D" w14:paraId="6182E49A" w14:textId="77777777" w:rsidTr="002D6568">
        <w:trPr>
          <w:trHeight w:val="274"/>
        </w:trPr>
        <w:tc>
          <w:tcPr>
            <w:tcW w:w="1408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1C859A2B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ackground and objectives</w:t>
            </w:r>
          </w:p>
        </w:tc>
        <w:tc>
          <w:tcPr>
            <w:tcW w:w="683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4C78343F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a</w:t>
            </w:r>
          </w:p>
        </w:tc>
        <w:tc>
          <w:tcPr>
            <w:tcW w:w="4623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A7927D5" w14:textId="1A3F1031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cientific background and explanation of rationale</w:t>
            </w:r>
            <w:r w:rsidR="00125B02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1508" w:type="dxa"/>
            <w:vMerge w:val="restart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72D5837A" w14:textId="77777777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2a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xtension</w:t>
            </w:r>
          </w:p>
          <w:p w14:paraId="54F9F324" w14:textId="0421E692" w:rsidR="00125B02" w:rsidRDefault="00125B02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>NO AI intervention</w:t>
            </w:r>
          </w:p>
        </w:tc>
        <w:tc>
          <w:tcPr>
            <w:tcW w:w="5670" w:type="dxa"/>
            <w:vMerge w:val="restart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3F180FA" w14:textId="164BDFCC" w:rsidR="0016731D" w:rsidRDefault="00A66EEF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Explain the intended use </w:t>
            </w:r>
            <w:r w:rsidR="0098354A">
              <w:rPr>
                <w:rFonts w:ascii="Arial" w:eastAsia="Arial" w:hAnsi="Arial" w:cs="Arial"/>
                <w:sz w:val="16"/>
                <w:szCs w:val="16"/>
              </w:rPr>
              <w:t>of</w:t>
            </w:r>
            <w:r>
              <w:rPr>
                <w:rFonts w:ascii="Arial" w:eastAsia="Arial" w:hAnsi="Arial" w:cs="Arial"/>
                <w:sz w:val="16"/>
                <w:szCs w:val="16"/>
              </w:rPr>
              <w:t xml:space="preserve"> the AI intervention in the context of the clinical pathway, including its purpose and its intended users (e.g. healthcare professionals, patients, public).</w:t>
            </w:r>
            <w:r w:rsidR="00125B02">
              <w:rPr>
                <w:rFonts w:ascii="Arial" w:eastAsia="Arial" w:hAnsi="Arial" w:cs="Arial"/>
                <w:sz w:val="16"/>
                <w:szCs w:val="16"/>
              </w:rPr>
              <w:t xml:space="preserve"> </w:t>
            </w:r>
            <w:r w:rsidR="00125B02"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>NO AI intervention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32EDA294" w14:textId="3521981D" w:rsidR="0016731D" w:rsidRDefault="0016731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6731D" w14:paraId="1EE24049" w14:textId="77777777" w:rsidTr="002D6568">
        <w:trPr>
          <w:trHeight w:val="435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7588C3CE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ACCAA34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8AA43D0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vMerge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76F861DE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vMerge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1CF83A6" w14:textId="77777777" w:rsidR="0016731D" w:rsidRDefault="0016731D" w:rsidP="002D656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00FA56D8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6731D" w14:paraId="50D1EC37" w14:textId="77777777" w:rsidTr="002D6568">
        <w:trPr>
          <w:trHeight w:val="311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68C9039D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029C943D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b</w:t>
            </w:r>
          </w:p>
        </w:tc>
        <w:tc>
          <w:tcPr>
            <w:tcW w:w="462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BEF9D0F" w14:textId="64D558FB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ic objectives or hypotheses</w:t>
            </w:r>
            <w:r w:rsidR="00125B02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15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42692B6F" w14:textId="77777777" w:rsidR="0016731D" w:rsidRDefault="0016731D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7B409C7" w14:textId="77777777" w:rsidR="0016731D" w:rsidRDefault="0016731D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30E809EF" w14:textId="67C37893" w:rsidR="0016731D" w:rsidRDefault="0016731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6731D" w14:paraId="19C93462" w14:textId="77777777" w:rsidTr="002D6568">
        <w:trPr>
          <w:trHeight w:val="270"/>
        </w:trPr>
        <w:tc>
          <w:tcPr>
            <w:tcW w:w="15168" w:type="dxa"/>
            <w:gridSpan w:val="6"/>
            <w:tcBorders>
              <w:bottom w:val="single" w:sz="4" w:space="0" w:color="000000"/>
            </w:tcBorders>
            <w:shd w:val="clear" w:color="auto" w:fill="AEAAAA"/>
            <w:vAlign w:val="center"/>
          </w:tcPr>
          <w:p w14:paraId="205FE462" w14:textId="77777777" w:rsidR="0016731D" w:rsidRDefault="00A66EEF" w:rsidP="002D6568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thods</w:t>
            </w:r>
          </w:p>
        </w:tc>
      </w:tr>
      <w:tr w:rsidR="0016731D" w14:paraId="3F3C9847" w14:textId="77777777" w:rsidTr="002D6568">
        <w:trPr>
          <w:trHeight w:val="454"/>
        </w:trPr>
        <w:tc>
          <w:tcPr>
            <w:tcW w:w="1408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56EB5098" w14:textId="77777777" w:rsidR="0016731D" w:rsidRDefault="00A66EEF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Trial design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C7FAB84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a</w:t>
            </w:r>
          </w:p>
        </w:tc>
        <w:tc>
          <w:tcPr>
            <w:tcW w:w="462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68E3A7B0" w14:textId="50F58A66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ption of trial design (such as parallel, factorial) including allocation ratio</w:t>
            </w:r>
            <w:r w:rsidR="00125B02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  <w:r w:rsidR="00125B02"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>Figure 2A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00A508BF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64D39E3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6BB2A3A3" w14:textId="6F57652D" w:rsidR="0016731D" w:rsidRPr="00191102" w:rsidRDefault="00125B02">
            <w:pPr>
              <w:rPr>
                <w:rFonts w:ascii="Arial" w:eastAsia="Arial" w:hAnsi="Arial" w:cs="Arial"/>
                <w:color w:val="FF0000"/>
                <w:sz w:val="16"/>
                <w:szCs w:val="16"/>
              </w:rPr>
            </w:pPr>
            <w:r w:rsidRPr="00191102">
              <w:rPr>
                <w:rFonts w:ascii="Arial" w:eastAsia="Arial" w:hAnsi="Arial" w:cs="Arial"/>
                <w:color w:val="FF0000"/>
                <w:sz w:val="16"/>
                <w:szCs w:val="16"/>
              </w:rPr>
              <w:t xml:space="preserve"> </w:t>
            </w:r>
          </w:p>
        </w:tc>
      </w:tr>
      <w:tr w:rsidR="0016731D" w14:paraId="145001CC" w14:textId="77777777" w:rsidTr="00A6279C">
        <w:trPr>
          <w:trHeight w:val="454"/>
        </w:trPr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12AAC392" w14:textId="77777777" w:rsidR="0016731D" w:rsidRDefault="0016731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C1D8178" w14:textId="77777777" w:rsidR="0016731D" w:rsidRDefault="00A66EEF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3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2FCB2BB" w14:textId="79F60CD6" w:rsidR="0016731D" w:rsidRDefault="00A66EEF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mportant changes to methods after trial commencement (such as eligibility criteria), with reasons</w:t>
            </w:r>
            <w:r w:rsidR="00125B02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3619D7B" w14:textId="77777777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2E34098" w14:textId="56BE3315" w:rsidR="0016731D" w:rsidRDefault="0016731D" w:rsidP="002D6568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3331B095" w14:textId="7B0EC864" w:rsidR="0016731D" w:rsidRDefault="0016731D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32BC2FAB" w14:textId="77777777" w:rsidTr="002D6568">
        <w:trPr>
          <w:trHeight w:val="160"/>
        </w:trPr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5C61B564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Participants</w:t>
            </w:r>
          </w:p>
        </w:tc>
        <w:tc>
          <w:tcPr>
            <w:tcW w:w="683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B78A5B4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a</w:t>
            </w:r>
          </w:p>
        </w:tc>
        <w:tc>
          <w:tcPr>
            <w:tcW w:w="4623" w:type="dxa"/>
            <w:vMerge w:val="restart"/>
            <w:tcBorders>
              <w:left w:val="nil"/>
              <w:right w:val="nil"/>
            </w:tcBorders>
            <w:vAlign w:val="center"/>
          </w:tcPr>
          <w:p w14:paraId="4E79C534" w14:textId="5BD448B4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Eligibility criteria for participants. 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08F3B6D" w14:textId="5BA2488E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4a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 xml:space="preserve">) Elaboration </w:t>
            </w:r>
            <w:r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>NO AI intervent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01E78EC8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the inclusion and exclusion criteria at the level of participants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2B5D3B64" w14:textId="012AA3A3" w:rsidR="00191102" w:rsidRPr="00191102" w:rsidRDefault="00191102" w:rsidP="00191102">
            <w:pPr>
              <w:rPr>
                <w:rFonts w:ascii="Arial" w:eastAsia="Arial" w:hAnsi="Arial" w:cs="Arial"/>
                <w:color w:val="FF0000"/>
                <w:sz w:val="16"/>
                <w:szCs w:val="16"/>
              </w:rPr>
            </w:pPr>
          </w:p>
        </w:tc>
      </w:tr>
      <w:tr w:rsidR="00191102" w14:paraId="00BD42E3" w14:textId="77777777" w:rsidTr="002D6568">
        <w:trPr>
          <w:trHeight w:val="20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787D7069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F4E5C4F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7C383FC0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4F2AF19" w14:textId="18D17675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4a (ii) Extension</w:t>
            </w:r>
            <w:r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 xml:space="preserve"> NO AI intervent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D341FC8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the inclusion and exclusion criteria at the level of the input data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13B4235C" w14:textId="06D15DDF" w:rsidR="00191102" w:rsidRPr="00191102" w:rsidRDefault="00191102" w:rsidP="00191102">
            <w:pPr>
              <w:rPr>
                <w:rFonts w:ascii="Arial" w:eastAsia="Arial" w:hAnsi="Arial" w:cs="Arial"/>
                <w:color w:val="FF0000"/>
                <w:sz w:val="16"/>
                <w:szCs w:val="16"/>
              </w:rPr>
            </w:pPr>
          </w:p>
        </w:tc>
      </w:tr>
      <w:tr w:rsidR="00191102" w14:paraId="4067385E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77BBB65C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74FD497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4C9BA342" w14:textId="088E0B65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ettings and locations where the data were collected. 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9D3054E" w14:textId="4BD072AA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4b Extension</w:t>
            </w:r>
            <w:r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 xml:space="preserve"> NO AI intervent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F7F2B24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 how the AI intervention was integrated into the trial setting, including any onsite or offsite requirements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4CA711EB" w14:textId="290AE47E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676CE23D" w14:textId="77777777" w:rsidTr="002D6568">
        <w:trPr>
          <w:trHeight w:val="70"/>
        </w:trPr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52EA3960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Interventions</w:t>
            </w:r>
          </w:p>
        </w:tc>
        <w:tc>
          <w:tcPr>
            <w:tcW w:w="683" w:type="dxa"/>
            <w:vMerge w:val="restart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EA7FFCC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5</w:t>
            </w:r>
          </w:p>
        </w:tc>
        <w:tc>
          <w:tcPr>
            <w:tcW w:w="4623" w:type="dxa"/>
            <w:vMerge w:val="restart"/>
            <w:tcBorders>
              <w:left w:val="nil"/>
              <w:right w:val="nil"/>
            </w:tcBorders>
            <w:vAlign w:val="center"/>
          </w:tcPr>
          <w:p w14:paraId="0E0D32D8" w14:textId="4C57E0EE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The interventions for each group with sufficient details to allow replication, including how and when they were </w:t>
            </w: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actually administered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  <w:r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>reference 14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B643427" w14:textId="6175EF7A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) Extension</w:t>
            </w:r>
            <w:r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 xml:space="preserve"> NO AI intervent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E319209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which version of the AI algorithm was used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0EBC4342" w14:textId="21EC7D42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79C6BEA8" w14:textId="77777777" w:rsidTr="002D6568">
        <w:trPr>
          <w:trHeight w:val="22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57301EE4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1DFDC6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559D72D0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44A8655" w14:textId="2B35ED1C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ii) Extension</w:t>
            </w:r>
            <w:r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 xml:space="preserve"> NO AI intervent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0A102C85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 how the input data were acquired and selected for the AI intervention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2988A24A" w14:textId="625CEFFD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40D867DE" w14:textId="77777777" w:rsidTr="002D6568">
        <w:trPr>
          <w:trHeight w:val="25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588D21B3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952B4CE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34EF2871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5EF3637" w14:textId="7C8A2824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iii) Extension</w:t>
            </w:r>
            <w:r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 xml:space="preserve"> NO AI intervent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54FFBA8A" w14:textId="77777777" w:rsidR="00191102" w:rsidRDefault="00191102" w:rsidP="00191102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 how poor quality or unavailable input data were assessed and handled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71A422D0" w14:textId="7CAAA1B1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458C1E2A" w14:textId="77777777" w:rsidTr="002D6568">
        <w:trPr>
          <w:trHeight w:val="17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4915957A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C143D63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0F83F787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4BBB37C" w14:textId="6423EAA9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iv) Extension.</w:t>
            </w:r>
            <w:r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 xml:space="preserve"> NO AI intervent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FE173CA" w14:textId="6495818E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whether there was human-AI interaction in the handling of the input data, and what level of expertise was required of users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4723DAC2" w14:textId="4028EA20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4570B918" w14:textId="77777777" w:rsidTr="002D6568">
        <w:trPr>
          <w:trHeight w:val="26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2B6E1B5C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A1C53B1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6BC37AC6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549F717" w14:textId="26ED9DB1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v) Extension</w:t>
            </w:r>
            <w:r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 xml:space="preserve"> NO AI intervent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4198FC41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pecify the output of the AI intervention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25122DB8" w14:textId="1E51B8BD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7567EAAD" w14:textId="77777777" w:rsidTr="002D6568">
        <w:trPr>
          <w:trHeight w:val="320"/>
        </w:trPr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1079B1FA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vMerge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27AD78A6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4623" w:type="dxa"/>
            <w:vMerge/>
            <w:tcBorders>
              <w:left w:val="nil"/>
              <w:right w:val="nil"/>
            </w:tcBorders>
            <w:vAlign w:val="center"/>
          </w:tcPr>
          <w:p w14:paraId="44FA2DF4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CC1C594" w14:textId="0C80E1F4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5 (vi) Extension</w:t>
            </w:r>
            <w:r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 xml:space="preserve"> NO AI intervent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40C593BC" w14:textId="77777777" w:rsidR="00191102" w:rsidRDefault="00191102" w:rsidP="00191102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Explain how the AI intervention’s outputs contributed to decision-making or other elements of clinical practice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76C16C62" w14:textId="2EAC2D4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54B6385D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2EA2F173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Outcomes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C159355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22C1F374" w14:textId="357B392F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Completely defined pre-specified primary and secondary outcome measures, including how and when they were assessed 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5A57F3D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90EEF53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0D00046B" w14:textId="226F9B79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52DDC259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6D9D2A2A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677A0E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6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39C23B09" w14:textId="534D8A54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Any changes to trial outcomes after the trial commenced, with reasons. 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B5F9AD7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4DC40A63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74CF6189" w14:textId="3909FBDC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191102">
              <w:rPr>
                <w:rFonts w:ascii="Arial" w:eastAsia="Arial" w:hAnsi="Arial" w:cs="Arial"/>
                <w:color w:val="FF0000"/>
                <w:sz w:val="16"/>
                <w:szCs w:val="16"/>
              </w:rPr>
              <w:t xml:space="preserve"> </w:t>
            </w:r>
          </w:p>
        </w:tc>
      </w:tr>
      <w:tr w:rsidR="00191102" w14:paraId="76935218" w14:textId="77777777" w:rsidTr="00521669">
        <w:trPr>
          <w:trHeight w:val="539"/>
        </w:trPr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2075BAA8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ample size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F868F34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4830A55E" w14:textId="60C09294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How sample size was determined. 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D44DB12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259505CD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610C4F27" w14:textId="59BAA1AA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30458886" w14:textId="4F100ACD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1D9B5A2B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0CC1659F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26444D3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7b</w:t>
            </w:r>
          </w:p>
        </w:tc>
        <w:tc>
          <w:tcPr>
            <w:tcW w:w="462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BB1381C" w14:textId="56C41E5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When applicable, explanation of any interim analyses and stopping guidelines. </w:t>
            </w:r>
          </w:p>
        </w:tc>
        <w:tc>
          <w:tcPr>
            <w:tcW w:w="15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28C23B8D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E735E99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6B00ED45" w14:textId="492B0FF8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51DAE948" w14:textId="77777777" w:rsidTr="002D6568">
        <w:trPr>
          <w:trHeight w:val="208"/>
        </w:trPr>
        <w:tc>
          <w:tcPr>
            <w:tcW w:w="15168" w:type="dxa"/>
            <w:gridSpan w:val="6"/>
            <w:tcBorders>
              <w:bottom w:val="nil"/>
            </w:tcBorders>
            <w:shd w:val="clear" w:color="auto" w:fill="AEAAAA"/>
            <w:vAlign w:val="center"/>
          </w:tcPr>
          <w:p w14:paraId="60199E4D" w14:textId="6A78B4D9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andomisation</w:t>
            </w:r>
          </w:p>
        </w:tc>
      </w:tr>
      <w:tr w:rsidR="00191102" w14:paraId="72E75EE9" w14:textId="77777777" w:rsidTr="002D6568">
        <w:trPr>
          <w:trHeight w:val="284"/>
        </w:trPr>
        <w:tc>
          <w:tcPr>
            <w:tcW w:w="1408" w:type="dxa"/>
            <w:vMerge w:val="restart"/>
            <w:tcBorders>
              <w:top w:val="single" w:sz="4" w:space="0" w:color="000000"/>
              <w:right w:val="nil"/>
            </w:tcBorders>
            <w:vAlign w:val="center"/>
          </w:tcPr>
          <w:p w14:paraId="56344BEB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equence generation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2F514B44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a</w:t>
            </w:r>
          </w:p>
        </w:tc>
        <w:tc>
          <w:tcPr>
            <w:tcW w:w="462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CC141D3" w14:textId="14108399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Method used to generate the random allocation sequence. 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7D07187C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14434F46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7544FE94" w14:textId="43F7D2EB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42112C93" w14:textId="77777777" w:rsidTr="002D6568">
        <w:tc>
          <w:tcPr>
            <w:tcW w:w="1408" w:type="dxa"/>
            <w:vMerge/>
            <w:tcBorders>
              <w:top w:val="single" w:sz="4" w:space="0" w:color="000000"/>
              <w:right w:val="nil"/>
            </w:tcBorders>
            <w:vAlign w:val="center"/>
          </w:tcPr>
          <w:p w14:paraId="31310742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0F03722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8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A7FEA1E" w14:textId="58954AA4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Type of </w:t>
            </w:r>
            <w:proofErr w:type="gramStart"/>
            <w:r>
              <w:rPr>
                <w:rFonts w:ascii="Arial" w:eastAsia="Arial" w:hAnsi="Arial" w:cs="Arial"/>
                <w:sz w:val="16"/>
                <w:szCs w:val="16"/>
              </w:rPr>
              <w:t>randomisation</w:t>
            </w:r>
            <w:proofErr w:type="gramEnd"/>
            <w:r>
              <w:rPr>
                <w:rFonts w:ascii="Arial" w:eastAsia="Arial" w:hAnsi="Arial" w:cs="Arial"/>
                <w:sz w:val="16"/>
                <w:szCs w:val="16"/>
              </w:rPr>
              <w:t>; details of any restriction (such as blocking and block size)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84567C6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9AAFFD5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50254D3E" w14:textId="233BB0BC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64C664DB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27E7D035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llocation concealment mechanism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32B3BB4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9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2C9E0F94" w14:textId="725D490C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6C87A88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411951E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01924DFC" w14:textId="4C77992A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68C78F0A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2A181B20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Implementation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9D55956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0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08D139B9" w14:textId="5169921C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Who generated the random allocation sequence, who enrolled participants, and who assigned participants to interventions. 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DA01CE3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62811085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0C63B947" w14:textId="50A7B27F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0F5BF839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4AC75FF4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linding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DB8EE01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1A8F7874" w14:textId="5A171436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If done, who was blinded after assignment to interventions (for example, participants, care providers, those assessing outcomes) and how. 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D0CB6B0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3BC9286C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2F2090B3" w14:textId="03939AD6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4EB88C62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564E6A56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95257F6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1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07052F5E" w14:textId="426F45DE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If relevant, description of the similarity of interventions. </w:t>
            </w:r>
            <w:r>
              <w:rPr>
                <w:rFonts w:ascii="Arial" w:eastAsia="Arial" w:hAnsi="Arial" w:cs="Arial"/>
                <w:color w:val="FF0000"/>
                <w:sz w:val="16"/>
                <w:szCs w:val="16"/>
              </w:rPr>
              <w:t>Reference 14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F6E90F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5757E254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61929059" w14:textId="2859440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2B9B5F7C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18EE7494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Statistical methods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EFB179A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1C52D82" w14:textId="41D81EDB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Statistical methods used to compare groups for primary and secondary outcomes. 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146FC7C5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F4F877E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490DA5B8" w14:textId="61D44B4A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3F60925E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02AAD125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6E263BA6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2b</w:t>
            </w:r>
          </w:p>
        </w:tc>
        <w:tc>
          <w:tcPr>
            <w:tcW w:w="462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BCB4CE3" w14:textId="17B7FEE3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Methods for additional analyses, such as subgroup analyses and adjusted analyses. </w:t>
            </w:r>
          </w:p>
        </w:tc>
        <w:tc>
          <w:tcPr>
            <w:tcW w:w="15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51517B81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DFBD1F0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00B1C85F" w14:textId="15636B2C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35B128A0" w14:textId="77777777" w:rsidTr="002D6568">
        <w:trPr>
          <w:trHeight w:val="272"/>
        </w:trPr>
        <w:tc>
          <w:tcPr>
            <w:tcW w:w="15168" w:type="dxa"/>
            <w:gridSpan w:val="6"/>
            <w:tcBorders>
              <w:bottom w:val="nil"/>
            </w:tcBorders>
            <w:shd w:val="clear" w:color="auto" w:fill="AEAAAA"/>
            <w:vAlign w:val="center"/>
          </w:tcPr>
          <w:p w14:paraId="7103B12E" w14:textId="2E0EDD1B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sults</w:t>
            </w:r>
          </w:p>
        </w:tc>
      </w:tr>
      <w:tr w:rsidR="00191102" w14:paraId="7E5D7970" w14:textId="77777777" w:rsidTr="002D6568">
        <w:tc>
          <w:tcPr>
            <w:tcW w:w="1408" w:type="dxa"/>
            <w:vMerge w:val="restart"/>
            <w:tcBorders>
              <w:top w:val="nil"/>
              <w:right w:val="nil"/>
            </w:tcBorders>
            <w:vAlign w:val="center"/>
          </w:tcPr>
          <w:p w14:paraId="68703FCA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 xml:space="preserve">Participant flow </w:t>
            </w:r>
            <w:r w:rsidRPr="000E71DA">
              <w:rPr>
                <w:rFonts w:ascii="Arial" w:eastAsia="Arial" w:hAnsi="Arial" w:cs="Arial"/>
                <w:bCs/>
                <w:sz w:val="16"/>
                <w:szCs w:val="16"/>
              </w:rPr>
              <w:t>(a diagram is strongly recommended)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54C1508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a</w:t>
            </w:r>
          </w:p>
        </w:tc>
        <w:tc>
          <w:tcPr>
            <w:tcW w:w="462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2CF95EB" w14:textId="4B1FA2DE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 each group, the numbers of participants who were randomly assigned, received intended treatment, and were analysed for the primary outcome</w:t>
            </w:r>
            <w:r w:rsidR="0010213A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  <w:r w:rsidR="0010213A" w:rsidRPr="0010213A">
              <w:rPr>
                <w:rFonts w:ascii="Arial" w:eastAsia="Arial" w:hAnsi="Arial" w:cs="Arial"/>
                <w:color w:val="FF0000"/>
                <w:sz w:val="16"/>
                <w:szCs w:val="16"/>
              </w:rPr>
              <w:t>Figure 1A, 1B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0B7332F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F33719B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739A37D9" w14:textId="22133CBF" w:rsidR="00191102" w:rsidRPr="0010213A" w:rsidRDefault="00191102" w:rsidP="00191102">
            <w:pPr>
              <w:rPr>
                <w:rFonts w:ascii="Arial" w:eastAsia="Arial" w:hAnsi="Arial" w:cs="Arial"/>
                <w:color w:val="FF0000"/>
                <w:sz w:val="16"/>
                <w:szCs w:val="16"/>
              </w:rPr>
            </w:pPr>
          </w:p>
        </w:tc>
      </w:tr>
      <w:tr w:rsidR="00191102" w14:paraId="7DB6070B" w14:textId="77777777" w:rsidTr="002D6568">
        <w:tc>
          <w:tcPr>
            <w:tcW w:w="1408" w:type="dxa"/>
            <w:vMerge/>
            <w:tcBorders>
              <w:top w:val="nil"/>
              <w:right w:val="nil"/>
            </w:tcBorders>
            <w:vAlign w:val="center"/>
          </w:tcPr>
          <w:p w14:paraId="6308B665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04A3281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3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19807BB2" w14:textId="00A4BE28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 each group, losses and exclusions after randomisation, together with reasons</w:t>
            </w:r>
            <w:r w:rsidR="0010213A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  <w:r w:rsidR="0010213A" w:rsidRPr="0010213A">
              <w:rPr>
                <w:rFonts w:ascii="Arial" w:eastAsia="Arial" w:hAnsi="Arial" w:cs="Arial"/>
                <w:color w:val="FF0000"/>
                <w:sz w:val="16"/>
                <w:szCs w:val="16"/>
              </w:rPr>
              <w:t>Supplementary Table 2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11626AA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9D64123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2B8DE5CF" w14:textId="570E22FC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5FDEABBF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4B3930D3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Recruitment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C12E3FE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2BC18335" w14:textId="0622D07B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ates defining the periods of recruitment and follow-up</w:t>
            </w:r>
            <w:r w:rsidR="0010213A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9D34C84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A2B29A2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64E92934" w14:textId="5460EED8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589FB134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7C6FA1E3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61A28A0F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4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33974062" w14:textId="38C973AA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Why the trial ended or was stopped</w:t>
            </w:r>
            <w:r w:rsidR="0010213A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C8DCEC3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741DC8A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34B681D6" w14:textId="25B7B162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5498F3BE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015DF628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Baseline data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CB8FCFB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5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2FCDCF40" w14:textId="0344EC1D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 table showing baseline demographic and clinical characteristics for each group</w:t>
            </w:r>
            <w:r w:rsidR="0010213A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  <w:r w:rsidR="0010213A" w:rsidRPr="0010213A">
              <w:rPr>
                <w:rFonts w:ascii="Arial" w:eastAsia="Arial" w:hAnsi="Arial" w:cs="Arial"/>
                <w:color w:val="FF0000"/>
                <w:sz w:val="16"/>
                <w:szCs w:val="16"/>
              </w:rPr>
              <w:t>Table 1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059493B9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2FF3C449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35BDFCD3" w14:textId="131CB912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6A269559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0ACBB451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Numbers analysed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3D1374E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6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4C4387CC" w14:textId="6A386B23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 each group, number of participants (denominator) included in each analysis and whether the analysis was by original assigned groups</w:t>
            </w:r>
            <w:r w:rsidR="00281B1B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  <w:r w:rsidR="00281B1B" w:rsidRPr="00281B1B">
              <w:rPr>
                <w:rFonts w:ascii="Arial" w:eastAsia="Arial" w:hAnsi="Arial" w:cs="Arial"/>
                <w:color w:val="FF0000"/>
                <w:sz w:val="16"/>
                <w:szCs w:val="16"/>
              </w:rPr>
              <w:t>Figure 1A, 1B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5BD7C7E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615DD061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21CEEE8E" w14:textId="3B8DE453" w:rsidR="00521669" w:rsidRDefault="00281B1B" w:rsidP="00521669">
            <w:pPr>
              <w:rPr>
                <w:rFonts w:ascii="Arial" w:eastAsia="Arial" w:hAnsi="Arial" w:cs="Arial"/>
                <w:sz w:val="16"/>
                <w:szCs w:val="16"/>
              </w:rPr>
            </w:pPr>
            <w:r w:rsidRPr="00281B1B">
              <w:rPr>
                <w:rFonts w:ascii="Arial" w:eastAsia="Arial" w:hAnsi="Arial" w:cs="Arial"/>
                <w:color w:val="FF0000"/>
                <w:sz w:val="16"/>
                <w:szCs w:val="16"/>
              </w:rPr>
              <w:t xml:space="preserve"> </w:t>
            </w:r>
          </w:p>
          <w:p w14:paraId="670FF493" w14:textId="4FF4B16B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0B8C3F01" w14:textId="77777777" w:rsidTr="002D6568">
        <w:tc>
          <w:tcPr>
            <w:tcW w:w="1408" w:type="dxa"/>
            <w:vMerge w:val="restart"/>
            <w:tcBorders>
              <w:right w:val="nil"/>
            </w:tcBorders>
            <w:vAlign w:val="center"/>
          </w:tcPr>
          <w:p w14:paraId="653C7163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Outcomes and estimation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AD6DF0B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a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0037A169" w14:textId="591A8A4C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 each primary and secondary outcome, results for each group, and the estimated effect size and its precision (such as 95% confidence interval)</w:t>
            </w:r>
            <w:r w:rsidR="00281B1B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137E8A5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08E5084B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557BDAF8" w14:textId="4D7D0F4E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4D4A66E9" w14:textId="77777777" w:rsidTr="002D6568">
        <w:tc>
          <w:tcPr>
            <w:tcW w:w="1408" w:type="dxa"/>
            <w:vMerge/>
            <w:tcBorders>
              <w:right w:val="nil"/>
            </w:tcBorders>
            <w:vAlign w:val="center"/>
          </w:tcPr>
          <w:p w14:paraId="1E59B3DA" w14:textId="77777777" w:rsidR="00191102" w:rsidRDefault="00191102" w:rsidP="0019110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255654B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7b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11BE9CD" w14:textId="20AE485B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For binary outcomes, presentation of both absolute and relative effect sizes is recommended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6E54B8B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158FE6D2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4C96B92A" w14:textId="51C1044B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65910593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3A5ACCA4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Ancillary analyses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8697ACE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8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119918C4" w14:textId="7620AF09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sults of any other analyses performed, including subgroup analyses and adjusted analyses, distinguishing pre-specified from exploratory</w:t>
            </w:r>
            <w:r w:rsidR="00281B1B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  <w:r w:rsidR="00281B1B" w:rsidRPr="00281B1B">
              <w:rPr>
                <w:rFonts w:ascii="Arial" w:eastAsia="Arial" w:hAnsi="Arial" w:cs="Arial"/>
                <w:color w:val="FF0000"/>
                <w:sz w:val="16"/>
                <w:szCs w:val="16"/>
              </w:rPr>
              <w:t>NA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957C835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7A86B26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  <w:p w14:paraId="13237F1A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53CFCA4E" w14:textId="74CE8CBB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18FA4CE7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078FC02F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Harms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0CC6E24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19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2DAA3538" w14:textId="639D32AF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All important harms or unintended effects in each group (for specific guidance see CONSORT for harms)</w:t>
            </w:r>
            <w:r w:rsidR="00281B1B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  <w:r w:rsidR="00281B1B" w:rsidRPr="00281B1B">
              <w:rPr>
                <w:rFonts w:ascii="Arial" w:eastAsia="Arial" w:hAnsi="Arial" w:cs="Arial"/>
                <w:color w:val="FF0000"/>
                <w:sz w:val="16"/>
                <w:szCs w:val="16"/>
              </w:rPr>
              <w:t>Supplementary Table2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5C86C86" w14:textId="1206815B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19 Extension</w:t>
            </w:r>
            <w:r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 xml:space="preserve"> NO AI intervent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24F83FF3" w14:textId="6060F5D0" w:rsidR="00191102" w:rsidRDefault="00191102" w:rsidP="00191102">
            <w:pPr>
              <w:spacing w:line="276" w:lineRule="auto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escribe results of any analysis of performance errors and how errors were identified, where applicable. If no such analysis was planned or done, explain why not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62BA1D13" w14:textId="32F9D9D2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6A9A94BE" w14:textId="77777777" w:rsidTr="002D6568">
        <w:trPr>
          <w:trHeight w:val="268"/>
        </w:trPr>
        <w:tc>
          <w:tcPr>
            <w:tcW w:w="15168" w:type="dxa"/>
            <w:gridSpan w:val="6"/>
            <w:tcBorders>
              <w:bottom w:val="nil"/>
            </w:tcBorders>
            <w:shd w:val="clear" w:color="auto" w:fill="AEAAAA"/>
            <w:vAlign w:val="center"/>
          </w:tcPr>
          <w:p w14:paraId="1E277405" w14:textId="785CB73A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Discussion</w:t>
            </w:r>
          </w:p>
        </w:tc>
      </w:tr>
      <w:tr w:rsidR="00191102" w14:paraId="6C002E10" w14:textId="77777777" w:rsidTr="002D6568">
        <w:tc>
          <w:tcPr>
            <w:tcW w:w="1408" w:type="dxa"/>
            <w:tcBorders>
              <w:top w:val="single" w:sz="4" w:space="0" w:color="000000"/>
              <w:right w:val="nil"/>
            </w:tcBorders>
            <w:vAlign w:val="center"/>
          </w:tcPr>
          <w:p w14:paraId="47492E51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Limitations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5D82A57A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0</w:t>
            </w:r>
          </w:p>
        </w:tc>
        <w:tc>
          <w:tcPr>
            <w:tcW w:w="462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7813212B" w14:textId="33767CC4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rial limitations, addressing sources of potential bias, imprecision, and, if relevant, multiplicity of analyses</w:t>
            </w:r>
            <w:r w:rsidR="00281B1B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10EC6563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57FA36B1" w14:textId="67D8EC51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35111931" w14:textId="362618BE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4D122C60" w14:textId="77777777" w:rsidTr="002D6568">
        <w:tc>
          <w:tcPr>
            <w:tcW w:w="1408" w:type="dxa"/>
            <w:tcBorders>
              <w:right w:val="nil"/>
            </w:tcBorders>
            <w:vAlign w:val="center"/>
          </w:tcPr>
          <w:p w14:paraId="5DF3FDAB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Generalisability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74576BA6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1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8C9BA09" w14:textId="0092961F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Generalisability (external validity, applicability) of the trial findings</w:t>
            </w:r>
            <w:r w:rsidR="00281B1B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DF2D97D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788E71AA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0BAB7E1F" w14:textId="6E90077D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448DF5EA" w14:textId="77777777" w:rsidTr="002D6568">
        <w:tc>
          <w:tcPr>
            <w:tcW w:w="1408" w:type="dxa"/>
            <w:tcBorders>
              <w:bottom w:val="single" w:sz="4" w:space="0" w:color="000000"/>
              <w:right w:val="nil"/>
            </w:tcBorders>
            <w:vAlign w:val="center"/>
          </w:tcPr>
          <w:p w14:paraId="4D3D32CB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Interpretation</w:t>
            </w:r>
          </w:p>
        </w:tc>
        <w:tc>
          <w:tcPr>
            <w:tcW w:w="683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3FD2805F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2</w:t>
            </w:r>
          </w:p>
        </w:tc>
        <w:tc>
          <w:tcPr>
            <w:tcW w:w="4623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9938233" w14:textId="3C616CAA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Interpretation consistent with results, balancing benefits and harms, and considering other relevant evidence</w:t>
            </w:r>
            <w:r w:rsidR="00281B1B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1508" w:type="dxa"/>
            <w:tcBorders>
              <w:left w:val="nil"/>
              <w:bottom w:val="single" w:sz="4" w:space="0" w:color="000000"/>
              <w:right w:val="nil"/>
            </w:tcBorders>
            <w:shd w:val="clear" w:color="auto" w:fill="D9D9D9"/>
            <w:vAlign w:val="center"/>
          </w:tcPr>
          <w:p w14:paraId="7AF68F27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FDEC6F3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/>
            </w:tcBorders>
            <w:shd w:val="clear" w:color="auto" w:fill="D9D9D9"/>
          </w:tcPr>
          <w:p w14:paraId="008334D1" w14:textId="267C37C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67B060AF" w14:textId="77777777" w:rsidTr="00A6279C">
        <w:trPr>
          <w:trHeight w:val="246"/>
        </w:trPr>
        <w:tc>
          <w:tcPr>
            <w:tcW w:w="15168" w:type="dxa"/>
            <w:gridSpan w:val="6"/>
            <w:tcBorders>
              <w:top w:val="single" w:sz="4" w:space="0" w:color="000000"/>
              <w:bottom w:val="single" w:sz="4" w:space="0" w:color="000000"/>
            </w:tcBorders>
            <w:shd w:val="clear" w:color="auto" w:fill="AEAAAA"/>
            <w:vAlign w:val="center"/>
          </w:tcPr>
          <w:p w14:paraId="0559F8F4" w14:textId="07E5431B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ther Information</w:t>
            </w:r>
          </w:p>
        </w:tc>
      </w:tr>
      <w:tr w:rsidR="00191102" w14:paraId="14D2E0EB" w14:textId="77777777" w:rsidTr="002D6568">
        <w:trPr>
          <w:trHeight w:val="352"/>
        </w:trPr>
        <w:tc>
          <w:tcPr>
            <w:tcW w:w="1408" w:type="dxa"/>
            <w:tcBorders>
              <w:top w:val="single" w:sz="4" w:space="0" w:color="000000"/>
              <w:right w:val="nil"/>
            </w:tcBorders>
            <w:vAlign w:val="center"/>
          </w:tcPr>
          <w:p w14:paraId="747A14AE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Registration</w:t>
            </w:r>
          </w:p>
        </w:tc>
        <w:tc>
          <w:tcPr>
            <w:tcW w:w="683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0A7841C3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3</w:t>
            </w:r>
          </w:p>
        </w:tc>
        <w:tc>
          <w:tcPr>
            <w:tcW w:w="4623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427F94B4" w14:textId="494021E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Registration number and name of trial registry</w:t>
            </w:r>
          </w:p>
        </w:tc>
        <w:tc>
          <w:tcPr>
            <w:tcW w:w="1508" w:type="dxa"/>
            <w:tcBorders>
              <w:top w:val="single" w:sz="4" w:space="0" w:color="000000"/>
              <w:left w:val="nil"/>
              <w:right w:val="nil"/>
            </w:tcBorders>
            <w:shd w:val="clear" w:color="auto" w:fill="D9D9D9"/>
            <w:vAlign w:val="center"/>
          </w:tcPr>
          <w:p w14:paraId="3378A671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top w:val="single" w:sz="4" w:space="0" w:color="000000"/>
              <w:left w:val="nil"/>
              <w:right w:val="nil"/>
            </w:tcBorders>
            <w:vAlign w:val="center"/>
          </w:tcPr>
          <w:p w14:paraId="369609DA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nil"/>
            </w:tcBorders>
            <w:shd w:val="clear" w:color="auto" w:fill="D9D9D9"/>
          </w:tcPr>
          <w:p w14:paraId="3504D101" w14:textId="0674A064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0506BEA8" w14:textId="77777777" w:rsidTr="002D6568">
        <w:trPr>
          <w:trHeight w:val="316"/>
        </w:trPr>
        <w:tc>
          <w:tcPr>
            <w:tcW w:w="1408" w:type="dxa"/>
            <w:tcBorders>
              <w:right w:val="nil"/>
            </w:tcBorders>
            <w:vAlign w:val="center"/>
          </w:tcPr>
          <w:p w14:paraId="790B4AC5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lastRenderedPageBreak/>
              <w:t>Protocol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14058A2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4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5C951C70" w14:textId="2583B83F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Where the full trial protocol can be accessed, if available</w:t>
            </w:r>
            <w:r w:rsidR="00281B1B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5F70C981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04EF4B62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6B2BA931" w14:textId="1E6CA669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191102" w14:paraId="6FBE99F3" w14:textId="77777777" w:rsidTr="002D6568">
        <w:trPr>
          <w:trHeight w:val="446"/>
        </w:trPr>
        <w:tc>
          <w:tcPr>
            <w:tcW w:w="1408" w:type="dxa"/>
            <w:tcBorders>
              <w:right w:val="nil"/>
            </w:tcBorders>
            <w:vAlign w:val="center"/>
          </w:tcPr>
          <w:p w14:paraId="6ECCDE43" w14:textId="77777777" w:rsidR="00191102" w:rsidRDefault="00191102" w:rsidP="00191102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Funding</w:t>
            </w:r>
          </w:p>
        </w:tc>
        <w:tc>
          <w:tcPr>
            <w:tcW w:w="683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4477A920" w14:textId="77777777" w:rsidR="00191102" w:rsidRDefault="00191102" w:rsidP="00191102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25</w:t>
            </w:r>
          </w:p>
        </w:tc>
        <w:tc>
          <w:tcPr>
            <w:tcW w:w="4623" w:type="dxa"/>
            <w:tcBorders>
              <w:left w:val="nil"/>
              <w:right w:val="nil"/>
            </w:tcBorders>
            <w:vAlign w:val="center"/>
          </w:tcPr>
          <w:p w14:paraId="3DA002F9" w14:textId="4938DD04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ources of funding and other support (such as supply of drugs), role of funders</w:t>
            </w:r>
            <w:r w:rsidR="00281B1B">
              <w:rPr>
                <w:rFonts w:ascii="Arial" w:eastAsia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1508" w:type="dxa"/>
            <w:tcBorders>
              <w:left w:val="nil"/>
              <w:right w:val="nil"/>
            </w:tcBorders>
            <w:shd w:val="clear" w:color="auto" w:fill="D9D9D9"/>
            <w:vAlign w:val="center"/>
          </w:tcPr>
          <w:p w14:paraId="3E9ED5D6" w14:textId="714879F0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ONSORT-AI 25 Extension.</w:t>
            </w:r>
            <w:r w:rsidRPr="00125B02">
              <w:rPr>
                <w:rFonts w:ascii="Arial" w:eastAsia="Arial" w:hAnsi="Arial" w:cs="Arial"/>
                <w:color w:val="FF0000"/>
                <w:sz w:val="16"/>
                <w:szCs w:val="16"/>
              </w:rPr>
              <w:t xml:space="preserve"> NO AI intervention</w:t>
            </w:r>
          </w:p>
        </w:tc>
        <w:tc>
          <w:tcPr>
            <w:tcW w:w="5670" w:type="dxa"/>
            <w:tcBorders>
              <w:left w:val="nil"/>
              <w:right w:val="nil"/>
            </w:tcBorders>
            <w:vAlign w:val="center"/>
          </w:tcPr>
          <w:p w14:paraId="6E7E423D" w14:textId="77777777" w:rsidR="00191102" w:rsidRDefault="00191102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ate whether and how the AI intervention and/or its code can be accessed, including any restrictions to access or re-use.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D9D9D9"/>
          </w:tcPr>
          <w:p w14:paraId="7CC013A5" w14:textId="4339E0AA" w:rsidR="00281B1B" w:rsidRDefault="00281B1B" w:rsidP="00191102">
            <w:pPr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</w:tbl>
    <w:p w14:paraId="7E24E69A" w14:textId="3811D506" w:rsidR="0016731D" w:rsidRDefault="00A66EEF">
      <w:pPr>
        <w:rPr>
          <w:rFonts w:ascii="Arial" w:eastAsia="Arial" w:hAnsi="Arial" w:cs="Arial"/>
          <w:sz w:val="16"/>
          <w:szCs w:val="16"/>
        </w:rPr>
      </w:pPr>
      <w:proofErr w:type="spellStart"/>
      <w:r>
        <w:rPr>
          <w:rFonts w:ascii="Arial" w:eastAsia="Arial" w:hAnsi="Arial" w:cs="Arial"/>
          <w:sz w:val="16"/>
          <w:szCs w:val="16"/>
          <w:vertAlign w:val="superscript"/>
        </w:rPr>
        <w:t>a</w:t>
      </w:r>
      <w:proofErr w:type="spellEnd"/>
      <w:r>
        <w:rPr>
          <w:rFonts w:ascii="Arial" w:eastAsia="Arial" w:hAnsi="Arial" w:cs="Arial"/>
          <w:sz w:val="16"/>
          <w:szCs w:val="16"/>
          <w:vertAlign w:val="superscript"/>
        </w:rPr>
        <w:t xml:space="preserve"> </w:t>
      </w:r>
      <w:r>
        <w:rPr>
          <w:rFonts w:ascii="Arial" w:eastAsia="Arial" w:hAnsi="Arial" w:cs="Arial"/>
          <w:sz w:val="16"/>
          <w:szCs w:val="16"/>
        </w:rPr>
        <w:t xml:space="preserve">We strongly recommend reading this statement in conjunction with the CONSORT 2010 Explanation and Elaboration for important clarifications on all the items. </w:t>
      </w:r>
    </w:p>
    <w:p w14:paraId="68AF8E5D" w14:textId="77777777" w:rsidR="0016731D" w:rsidRDefault="00A66EEF">
      <w:pPr>
        <w:rPr>
          <w:rFonts w:ascii="Arial" w:eastAsia="Arial" w:hAnsi="Arial" w:cs="Arial"/>
          <w:sz w:val="16"/>
          <w:szCs w:val="16"/>
        </w:rPr>
      </w:pPr>
      <w:r>
        <w:rPr>
          <w:rFonts w:ascii="Arial" w:eastAsia="Arial" w:hAnsi="Arial" w:cs="Arial"/>
          <w:sz w:val="16"/>
          <w:szCs w:val="16"/>
          <w:vertAlign w:val="superscript"/>
        </w:rPr>
        <w:t>b</w:t>
      </w:r>
      <w:r>
        <w:rPr>
          <w:rFonts w:ascii="Arial" w:eastAsia="Arial" w:hAnsi="Arial" w:cs="Arial"/>
          <w:sz w:val="16"/>
          <w:szCs w:val="16"/>
        </w:rPr>
        <w:t xml:space="preserve"> Indicates page numbers to be completed by authors during protocol development.</w:t>
      </w:r>
    </w:p>
    <w:p w14:paraId="31F57FB2" w14:textId="77777777" w:rsidR="0016731D" w:rsidRDefault="0016731D"/>
    <w:sectPr w:rsidR="0016731D" w:rsidSect="000E71D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40" w:h="11900"/>
      <w:pgMar w:top="849" w:right="1080" w:bottom="426" w:left="1080" w:header="708" w:footer="63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B0843" w14:textId="77777777" w:rsidR="00A07A33" w:rsidRDefault="00A07A33">
      <w:r>
        <w:separator/>
      </w:r>
    </w:p>
  </w:endnote>
  <w:endnote w:type="continuationSeparator" w:id="0">
    <w:p w14:paraId="1C13D898" w14:textId="77777777" w:rsidR="00A07A33" w:rsidRDefault="00A07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07D24F" w14:textId="77777777" w:rsidR="00974B5C" w:rsidRDefault="00974B5C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2A7786" w14:textId="7A74F214" w:rsidR="00464ED9" w:rsidRPr="00464ED9" w:rsidRDefault="00464ED9">
    <w:pPr>
      <w:pStyle w:val="Piedepgina"/>
      <w:rPr>
        <w:b/>
        <w:bCs/>
        <w:sz w:val="16"/>
        <w:szCs w:val="16"/>
      </w:rPr>
    </w:pPr>
    <w:r w:rsidRPr="00464ED9">
      <w:rPr>
        <w:sz w:val="16"/>
        <w:szCs w:val="16"/>
      </w:rPr>
      <w:t>Cite as:</w:t>
    </w:r>
    <w:r w:rsidRPr="00464ED9">
      <w:rPr>
        <w:b/>
        <w:bCs/>
        <w:sz w:val="16"/>
        <w:szCs w:val="16"/>
      </w:rPr>
      <w:t xml:space="preserve"> </w:t>
    </w:r>
  </w:p>
  <w:p w14:paraId="45BCC2F1" w14:textId="77777777" w:rsidR="00464ED9" w:rsidRPr="00464ED9" w:rsidRDefault="00464ED9">
    <w:pPr>
      <w:pStyle w:val="Piedepgina"/>
      <w:rPr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E97FF6" w14:textId="77777777" w:rsidR="00974B5C" w:rsidRDefault="00974B5C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47478" w14:textId="77777777" w:rsidR="00A07A33" w:rsidRDefault="00A07A33">
      <w:r>
        <w:separator/>
      </w:r>
    </w:p>
  </w:footnote>
  <w:footnote w:type="continuationSeparator" w:id="0">
    <w:p w14:paraId="61329B49" w14:textId="77777777" w:rsidR="00A07A33" w:rsidRDefault="00A07A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673E97" w14:textId="77777777" w:rsidR="00974B5C" w:rsidRDefault="00974B5C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80C39D" w14:textId="0D119F7C" w:rsidR="000E71DA" w:rsidRDefault="000E71DA">
    <w:pPr>
      <w:pStyle w:val="Encabezado"/>
    </w:pPr>
    <w:r w:rsidRPr="00464ED9">
      <w:rPr>
        <w:rFonts w:ascii="Arial" w:hAnsi="Arial" w:cs="Arial"/>
        <w:b/>
        <w:bCs/>
        <w:noProof/>
        <w:sz w:val="20"/>
        <w:szCs w:val="20"/>
        <w:lang w:val="en-GB"/>
      </w:rPr>
      <w:drawing>
        <wp:anchor distT="0" distB="0" distL="114300" distR="114300" simplePos="0" relativeHeight="251659264" behindDoc="0" locked="1" layoutInCell="1" allowOverlap="1" wp14:anchorId="7D095D50" wp14:editId="1BDE0ADC">
          <wp:simplePos x="0" y="0"/>
          <wp:positionH relativeFrom="column">
            <wp:posOffset>7200900</wp:posOffset>
          </wp:positionH>
          <wp:positionV relativeFrom="page">
            <wp:posOffset>288290</wp:posOffset>
          </wp:positionV>
          <wp:extent cx="2361600" cy="363600"/>
          <wp:effectExtent l="0" t="0" r="635" b="5080"/>
          <wp:wrapSquare wrapText="bothSides"/>
          <wp:docPr id="2" name="Picture 2" descr="A picture containing drawing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1" descr="A picture containing drawing&#10;&#10;Description automatically generated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361600" cy="363600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</w:p>
  <w:p w14:paraId="6F6E4D12" w14:textId="77777777" w:rsidR="000E71DA" w:rsidRDefault="000E71DA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6471EF" w14:textId="77777777" w:rsidR="00974B5C" w:rsidRDefault="00974B5C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paperpile-doc-id" w:val="M948A928W419T199"/>
    <w:docVar w:name="paperpile-doc-name" w:val="CONSORT_AI_checklist.docx"/>
  </w:docVars>
  <w:rsids>
    <w:rsidRoot w:val="0016731D"/>
    <w:rsid w:val="000E71DA"/>
    <w:rsid w:val="000F3DAC"/>
    <w:rsid w:val="0010213A"/>
    <w:rsid w:val="00125B02"/>
    <w:rsid w:val="0016731D"/>
    <w:rsid w:val="00191102"/>
    <w:rsid w:val="001F2560"/>
    <w:rsid w:val="00281B1B"/>
    <w:rsid w:val="002D6568"/>
    <w:rsid w:val="00464ED9"/>
    <w:rsid w:val="00521669"/>
    <w:rsid w:val="005D3256"/>
    <w:rsid w:val="00640703"/>
    <w:rsid w:val="00686AF1"/>
    <w:rsid w:val="006D22F5"/>
    <w:rsid w:val="009230C4"/>
    <w:rsid w:val="00970545"/>
    <w:rsid w:val="00974130"/>
    <w:rsid w:val="00974B5C"/>
    <w:rsid w:val="00980758"/>
    <w:rsid w:val="0098354A"/>
    <w:rsid w:val="009C75CA"/>
    <w:rsid w:val="00A07A33"/>
    <w:rsid w:val="00A6279C"/>
    <w:rsid w:val="00A66EEF"/>
    <w:rsid w:val="00D2501F"/>
    <w:rsid w:val="00D83625"/>
    <w:rsid w:val="00DD7507"/>
    <w:rsid w:val="00E24F04"/>
    <w:rsid w:val="00EC2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79EB69"/>
  <w15:docId w15:val="{BDD09DE8-671C-4542-871C-0D2DC0D0A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2D5E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544C27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E503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50386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503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503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50386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E50386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50386"/>
    <w:rPr>
      <w:rFonts w:ascii="Segoe UI" w:hAnsi="Segoe UI" w:cs="Segoe UI"/>
      <w:sz w:val="18"/>
      <w:szCs w:val="18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anormal"/>
    <w:tblPr>
      <w:tblStyleRowBandSize w:val="1"/>
      <w:tblStyleColBandSize w:val="1"/>
      <w:tblCellMar>
        <w:top w:w="57" w:type="dxa"/>
        <w:bottom w:w="57" w:type="dxa"/>
      </w:tblCellMar>
    </w:tblPr>
  </w:style>
  <w:style w:type="table" w:customStyle="1" w:styleId="a0">
    <w:basedOn w:val="Tablanormal"/>
    <w:tblPr>
      <w:tblStyleRowBandSize w:val="1"/>
      <w:tblStyleColBandSize w:val="1"/>
      <w:tblCellMar>
        <w:top w:w="57" w:type="dxa"/>
        <w:bottom w:w="57" w:type="dxa"/>
      </w:tblCellMar>
    </w:tblPr>
  </w:style>
  <w:style w:type="table" w:customStyle="1" w:styleId="a1">
    <w:basedOn w:val="Tablanormal"/>
    <w:tblPr>
      <w:tblStyleRowBandSize w:val="1"/>
      <w:tblStyleColBandSize w:val="1"/>
      <w:tblCellMar>
        <w:top w:w="57" w:type="dxa"/>
        <w:bottom w:w="57" w:type="dxa"/>
      </w:tblCellMar>
    </w:tblPr>
  </w:style>
  <w:style w:type="paragraph" w:styleId="Encabezado">
    <w:name w:val="header"/>
    <w:basedOn w:val="Normal"/>
    <w:link w:val="EncabezadoCar"/>
    <w:uiPriority w:val="99"/>
    <w:unhideWhenUsed/>
    <w:rsid w:val="006D22F5"/>
    <w:pPr>
      <w:tabs>
        <w:tab w:val="center" w:pos="4513"/>
        <w:tab w:val="right" w:pos="9026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6D22F5"/>
  </w:style>
  <w:style w:type="paragraph" w:styleId="Piedepgina">
    <w:name w:val="footer"/>
    <w:basedOn w:val="Normal"/>
    <w:link w:val="PiedepginaCar"/>
    <w:uiPriority w:val="99"/>
    <w:unhideWhenUsed/>
    <w:rsid w:val="006D22F5"/>
    <w:pPr>
      <w:tabs>
        <w:tab w:val="center" w:pos="4513"/>
        <w:tab w:val="right" w:pos="9026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6D22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ghJ6VXL5EPqDF8PtJkipsF/d3zA==">AMUW2mVapAwRZB4OAEzxdRh4FopTmGU90OHnlMtagkaG3e5w5bYYO/iivw2B75UfeCMBMML9fPcx+0r/HKGR5qU0oMheh6KYlOE2Y8eQC1yNTwZ94Fj/wx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052</Words>
  <Characters>5789</Characters>
  <Application>Microsoft Office Word</Application>
  <DocSecurity>4</DocSecurity>
  <Lines>48</Lines>
  <Paragraphs>1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via Faes</dc:creator>
  <cp:lastModifiedBy>Marta Gómez de Cedrón</cp:lastModifiedBy>
  <cp:revision>2</cp:revision>
  <dcterms:created xsi:type="dcterms:W3CDTF">2025-02-12T09:46:00Z</dcterms:created>
  <dcterms:modified xsi:type="dcterms:W3CDTF">2025-02-12T09:46:00Z</dcterms:modified>
</cp:coreProperties>
</file>